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90" w:type="dxa"/>
        <w:tblLook w:val="04A0" w:firstRow="1" w:lastRow="0" w:firstColumn="1" w:lastColumn="0" w:noHBand="0" w:noVBand="1"/>
      </w:tblPr>
      <w:tblGrid>
        <w:gridCol w:w="621"/>
        <w:gridCol w:w="821"/>
        <w:gridCol w:w="541"/>
        <w:gridCol w:w="541"/>
        <w:gridCol w:w="721"/>
        <w:gridCol w:w="630"/>
        <w:gridCol w:w="630"/>
        <w:gridCol w:w="720"/>
        <w:gridCol w:w="630"/>
        <w:gridCol w:w="900"/>
        <w:gridCol w:w="625"/>
        <w:gridCol w:w="450"/>
        <w:gridCol w:w="630"/>
        <w:gridCol w:w="630"/>
      </w:tblGrid>
      <w:tr w:rsidR="00050DBD" w:rsidRPr="00786D86" w14:paraId="609C6CFD" w14:textId="3BED6F0A" w:rsidTr="00050DBD">
        <w:trPr>
          <w:trHeight w:val="900"/>
        </w:trPr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6F37E4" w14:textId="77777777" w:rsidR="00050DBD" w:rsidRPr="00050DBD" w:rsidRDefault="00050DBD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Supplementary Table 1. Genes disrupted by transposon insertions in predation-susceptible mutants. 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9BFEC6A" w14:textId="77777777" w:rsidR="00050DBD" w:rsidRPr="00050DBD" w:rsidRDefault="00050DBD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ary metabolism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SMASH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2DD5608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3A3B3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RPS-like cluster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4FF4DD5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59A07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66E0F5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500840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595232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1B324E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EC9A9B4" w14:textId="265DC2F7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980146A" w14:textId="760D57B7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19BFEED" w14:textId="78EB0D73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88F8A76" w14:textId="6C6FEC49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050DBD" w:rsidRPr="00786D86" w14:paraId="2766BCA2" w14:textId="70E85320" w:rsidTr="00050DBD">
        <w:trPr>
          <w:trHeight w:val="8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0E1E64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4B0E586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tein Localization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SORTb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16247FB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ytoplasmic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2703D3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ytoplasmic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6E9BA21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9658BB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Extracellula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5D6E87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ytoplasmic Membra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A19BC3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2E162F5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ytoplasmic Membra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B9DFFAF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ytoplasmic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BC9DA1A" w14:textId="1CC8A1EF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9C0EB71" w14:textId="57F91993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9151947" w14:textId="0A570EBF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. Signal peptide det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977A0B7" w14:textId="48DD6FE8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</w:tr>
      <w:tr w:rsidR="00050DBD" w:rsidRPr="00786D86" w14:paraId="61673E2A" w14:textId="4982303D" w:rsidTr="00050DBD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5F6799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6161CC5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finder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95A704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925545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1DE0D1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A9CB3B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kofam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: 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rralysin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[EC:3.4.24.40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2E66B07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CA4C828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9F6D7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7382EC7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2816E4D" w14:textId="721AEBCC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A714727" w14:textId="0DD4ED1E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6C39270" w14:textId="3C99630D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7D5A269" w14:textId="6379CAAE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050DBD" w:rsidRPr="00786D86" w14:paraId="71CBAFB7" w14:textId="4BF0CD03" w:rsidTr="00050DBD">
        <w:trPr>
          <w:trHeight w:val="6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C8C219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CB280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ategor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CCC54F0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5E34956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B815365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B68F36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44F7D1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87F4CD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6B40B15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419EDF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-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FF5BE5C" w14:textId="526150B3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194BA32" w14:textId="7A61B48C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1B7E3DD" w14:textId="115850AE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6AD44A5" w14:textId="041BD365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050DBD" w:rsidRPr="00786D86" w14:paraId="72B99FE5" w14:textId="62D64EC8" w:rsidTr="00050DBD">
        <w:trPr>
          <w:trHeight w:val="70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20F126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D0076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% of 33 strains with homolog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7B9215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6.7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4419492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0.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2ED9030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7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EC1518A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3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61D547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3FDCD5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07C1A1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E9C06B1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1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2992E7D" w14:textId="3A89754D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9995776" w14:textId="4665D9DF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ABD32D7" w14:textId="4C64241E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7544E4D" w14:textId="38CA6026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</w:tr>
      <w:tr w:rsidR="00050DBD" w:rsidRPr="00786D86" w14:paraId="0611BF40" w14:textId="02605EB2" w:rsidTr="00050DBD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380E19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F81C34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tegor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02E423A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ox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9AFA26F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condary metabolis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F73D70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ranscriptional regul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FCC59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ox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035B5EF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etaboli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7915781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ellular processes and signal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D6ED3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ranscriptional regul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5752D6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oxi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61D9726" w14:textId="46D7760F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83C6764" w14:textId="52D8F8A3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0576F53" w14:textId="68C7613A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55690B3" w14:textId="43E9CA02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</w:tr>
      <w:tr w:rsidR="00050DBD" w:rsidRPr="00786D86" w14:paraId="6C3C21A6" w14:textId="4A85988E" w:rsidTr="000C705D">
        <w:trPr>
          <w:trHeight w:val="2402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E2B61D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717BC3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9A599D2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acterioc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10AC6B0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7506A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Xenobiotic response element family of transcriptional regulator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58D4821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erralysin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family metalloprote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14EAF2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ytochrome c oxidase polypeptide II (EC 1.9.3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5863D0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elongs to the peptidase S16 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9E0EE37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Tricarboxylate transport sensor protein 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ctE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51FB3A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T6SS effector cluster: Immediately upstream of Hcp and DUF2333 genes, upstream of 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grG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and DUF 4123 gen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23A69D7" w14:textId="7AF783B1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rotein-disulfide reductase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sb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5FAFFF3" w14:textId="04841CC2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Two-component transcriptional response regulator,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uxR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. Part of chemotaxis receptor operon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939D283" w14:textId="5B4FF0E7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alyzes oxidation of 1,2-dihydro- and 1,6- dihydro- isomeric forms of beta-NAD(P) back to beta-NAD(P)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A4DD624" w14:textId="24D9B120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of unknown function (DUF2797)</w:t>
            </w:r>
          </w:p>
        </w:tc>
      </w:tr>
      <w:tr w:rsidR="00050DBD" w:rsidRPr="00786D86" w14:paraId="6A2E86B2" w14:textId="39E5F348" w:rsidTr="000C705D">
        <w:trPr>
          <w:trHeight w:val="143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E3D38A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4374740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not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7B52E3B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aseplate J/gp47 family prote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BB47F3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iron oxygenas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7C43028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elix-turn-helix domain-contain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786A8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apr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29BFB36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cox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0120C2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AA family ATP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75279A8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c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212114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Hypothetical protei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5B2EB85" w14:textId="4E6CDEFB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dsbD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C022966" w14:textId="41B33287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leD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9FB3752" w14:textId="12A63BBD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D(P)/FAD-dependent oxidoreduct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5863C00" w14:textId="0E4E7B35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</w:tr>
      <w:tr w:rsidR="00050DBD" w:rsidRPr="00786D86" w14:paraId="0C3E8E87" w14:textId="0FC86C25" w:rsidTr="000C705D">
        <w:trPr>
          <w:trHeight w:val="89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23EB2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95BF8F3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 tag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86A444A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1928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FCAA5B3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08245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C437D32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189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26D7B4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172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2E0E01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02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EDBE859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158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56D69B6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14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17D3A9F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TD87_186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6E99392" w14:textId="73D966E9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86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9CF107F" w14:textId="764DDD7F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86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7B8A46A" w14:textId="24373DDC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02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1884CE6" w14:textId="764CE9F9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NTD87_22680</w:t>
            </w:r>
          </w:p>
        </w:tc>
      </w:tr>
      <w:tr w:rsidR="00050DBD" w:rsidRPr="00786D86" w14:paraId="7AF891A8" w14:textId="3B99293F" w:rsidTr="000C705D">
        <w:trPr>
          <w:trHeight w:val="112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EE7D53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4AC068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fSeq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Prote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CC414C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003172142.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95EA6BC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003220441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F2F3EDB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05459322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8B391E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26211521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1AFA68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26211150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0053EB4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26211493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443277A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262114578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F4E53FA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_262115579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DD019B2" w14:textId="7FB8F97A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584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376AA44" w14:textId="7647BF9E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58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A6EBC0E" w14:textId="398F0BCE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69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5315E9F" w14:textId="3FC4BDF8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559.1</w:t>
            </w:r>
          </w:p>
        </w:tc>
      </w:tr>
      <w:tr w:rsidR="00050DBD" w:rsidRPr="00786D86" w14:paraId="7929FB3E" w14:textId="5BCC3452" w:rsidTr="000C705D">
        <w:trPr>
          <w:trHeight w:val="701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F8D357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D08D71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tant I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BCF03EA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-D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FD5F603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-E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E4B87F1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0-C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2AADA87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0-D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8E4CCC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0-D8 711 22-G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125338F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0-E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37BBC1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0-G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2ACDE8" w14:textId="77777777" w:rsidR="00050DBD" w:rsidRPr="00050DBD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11 11-C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40003F5" w14:textId="79B8AEA7" w:rsidR="00050DBD" w:rsidRPr="00786D86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1-H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FA4A37F" w14:textId="3D113B86" w:rsidR="00050DBD" w:rsidRPr="00786D86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2-B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A2122A3" w14:textId="59254B16" w:rsidR="00050DBD" w:rsidRPr="00786D86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2-E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43ACFCF" w14:textId="06BE68CE" w:rsidR="00050DBD" w:rsidRPr="00786D86" w:rsidRDefault="00050DBD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4-A5</w:t>
            </w:r>
          </w:p>
        </w:tc>
      </w:tr>
      <w:tr w:rsidR="00050DBD" w:rsidRPr="00786D86" w14:paraId="4423F6C2" w14:textId="60BCF5B9" w:rsidTr="00050DBD">
        <w:trPr>
          <w:trHeight w:val="9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A98820B" w14:textId="77777777" w:rsidR="00050DBD" w:rsidRPr="00050DBD" w:rsidRDefault="00050DBD" w:rsidP="00050D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7C1B80A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a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DBE1B84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1328686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A5F87EA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EDEF8E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0BE25E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EF80A6F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B53FCF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05DA8DD" w14:textId="77777777" w:rsidR="00050DBD" w:rsidRPr="00050DBD" w:rsidRDefault="00050DBD" w:rsidP="00050DBD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seudomonas</w:t>
            </w:r>
            <w:r w:rsidRPr="00050DB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6D 7.1_Bac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C2BACFF" w14:textId="51C76A32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29896F7" w14:textId="6A41E551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2E463E2" w14:textId="7D073681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ED8D35B" w14:textId="18C2EA27" w:rsidR="00050DBD" w:rsidRPr="00786D86" w:rsidRDefault="00050DBD" w:rsidP="00050DB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</w:tr>
    </w:tbl>
    <w:p w14:paraId="355B59C1" w14:textId="09F5E01E" w:rsidR="00050DBD" w:rsidRPr="00786D86" w:rsidRDefault="00050DBD">
      <w:pPr>
        <w:rPr>
          <w:rFonts w:ascii="Times New Roman" w:hAnsi="Times New Roman" w:cs="Times New Roman"/>
          <w:vertAlign w:val="subscript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621"/>
        <w:gridCol w:w="821"/>
        <w:gridCol w:w="628"/>
        <w:gridCol w:w="630"/>
        <w:gridCol w:w="545"/>
        <w:gridCol w:w="630"/>
        <w:gridCol w:w="630"/>
        <w:gridCol w:w="720"/>
        <w:gridCol w:w="630"/>
        <w:gridCol w:w="900"/>
        <w:gridCol w:w="625"/>
        <w:gridCol w:w="450"/>
        <w:gridCol w:w="630"/>
        <w:gridCol w:w="630"/>
      </w:tblGrid>
      <w:tr w:rsidR="00DB2AC9" w:rsidRPr="00786D86" w14:paraId="39EB8E17" w14:textId="77777777" w:rsidTr="000C705D">
        <w:trPr>
          <w:trHeight w:val="900"/>
        </w:trPr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E30306" w14:textId="6559657D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upplementary Table 1. Genes disrupted by transposon insertions in predation-susceptible mutants</w:t>
            </w:r>
            <w:r w:rsidRPr="00786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, continued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9F7E447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ary metabolism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SMASH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FD7598" w14:textId="0FE3A2F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NRPS/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talacton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ocluster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954772" w14:textId="4BDA914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4E2CA96" w14:textId="6F30CE0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B82C517" w14:textId="37359EA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2CFF312" w14:textId="73FF4F5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ACF313" w14:textId="647436E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BF5EB5B" w14:textId="1C48B36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52D886" w14:textId="1A6DEC1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9497E0C" w14:textId="6362C71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3756561" w14:textId="76800778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iPP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lik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9BF1DF7" w14:textId="56DDB7C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1PK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3ED83F1" w14:textId="151CF83F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DB2AC9" w:rsidRPr="00786D86" w14:paraId="271C7CFE" w14:textId="77777777" w:rsidTr="000C705D">
        <w:trPr>
          <w:trHeight w:val="8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B6E485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F6985D4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tein Localization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SORTb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E3FE2BD" w14:textId="39157BD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3EA6CDC" w14:textId="75034AE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35F2C09" w14:textId="14C3207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5290F56" w14:textId="6025D99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3E4DAE" w14:textId="74405D5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. Signal peptide detec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836D45E" w14:textId="556CA1B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A7DF0EA" w14:textId="667163B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9027E2" w14:textId="1CAE5E2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156F213" w14:textId="061C168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F91AF1A" w14:textId="46D4143F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2F73702" w14:textId="5AE759D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1063B44" w14:textId="638F3808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</w:tr>
      <w:tr w:rsidR="00DB2AC9" w:rsidRPr="00786D86" w14:paraId="4D31BAF6" w14:textId="77777777" w:rsidTr="000C705D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F3D539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47A0FB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finder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F79CA5" w14:textId="39BC0CA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_SOCK: NRP-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llophor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3412927" w14:textId="524303B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D49462" w14:textId="6032710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74D5DED" w14:textId="2190A44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E191D45" w14:textId="7ED7CD9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84C78C" w14:textId="4746A42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4E7F36A" w14:textId="4F284ED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1721423" w14:textId="37AFDD9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07B221D" w14:textId="29EEFD2C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ED86A22" w14:textId="6F235F5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F6C7727" w14:textId="3297FA17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F23D866" w14:textId="4EFF0C65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DB2AC9" w:rsidRPr="00786D86" w14:paraId="3143B435" w14:textId="77777777" w:rsidTr="000C705D">
        <w:trPr>
          <w:trHeight w:val="6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DE5D97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B924BF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ategor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1C3AABF" w14:textId="62A7C16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A7A48DC" w14:textId="5283B5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04A1A48" w14:textId="12C664E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DF0775" w14:textId="4C4811C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82E0267" w14:textId="30F636B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1ED64C" w14:textId="1621C9C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101A3F" w14:textId="3C67940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CBA74C" w14:textId="33CE523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5DDE23C" w14:textId="533DB25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C3CD730" w14:textId="0ECAC20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518198A" w14:textId="2C98F21C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8989974" w14:textId="73D97D6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DB2AC9" w:rsidRPr="00786D86" w14:paraId="515D3594" w14:textId="77777777" w:rsidTr="000C705D">
        <w:trPr>
          <w:trHeight w:val="70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653085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E031AEE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% of 33 strains with homolog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82D1AA4" w14:textId="1B819FF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563DAEC" w14:textId="58326B4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9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2D2654D" w14:textId="14DD10A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C852573" w14:textId="2FE2E95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AFA6499" w14:textId="2616899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F227C9" w14:textId="155B08B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ED1A91" w14:textId="4CD4621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92110A2" w14:textId="09A1C7C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.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487D62A" w14:textId="3D5A2024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6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A2FF5C2" w14:textId="3CDD5E3B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CF3C78D" w14:textId="0495E88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F3B4F46" w14:textId="5DE9E26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.8</w:t>
            </w:r>
          </w:p>
        </w:tc>
      </w:tr>
      <w:tr w:rsidR="00DB2AC9" w:rsidRPr="00786D86" w14:paraId="439E89E1" w14:textId="77777777" w:rsidTr="000C705D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DD400F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EF82B9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tegor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076D60A" w14:textId="2AFDCBB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FE0783" w14:textId="5EB64AF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1730A2E" w14:textId="0D6537F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55A352B" w14:textId="2BBF181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B67DC6" w14:textId="2E4C636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4040163" w14:textId="3329EF1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B61D10" w14:textId="5F14CA1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85D072" w14:textId="414CE20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19A72E4" w14:textId="0E39CD8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D3667A0" w14:textId="7AA608F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condary 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B3233F4" w14:textId="4CAE3BD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condary 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FFFCE69" w14:textId="127DEAD3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</w:tr>
      <w:tr w:rsidR="00DB2AC9" w:rsidRPr="00786D86" w14:paraId="37FF22F2" w14:textId="77777777" w:rsidTr="000C705D">
        <w:trPr>
          <w:trHeight w:val="220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1C60C5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FB92BD9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D40C35" w14:textId="1D60F9E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membrane fusion protein (MFP) (TC 8.A.1) 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AE52812" w14:textId="6C517BA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monovalent cation proton antiporter 2 (CPA2) transporter (TC 2.A.37) famil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43EF3B6" w14:textId="133B39E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ong-chain fatty acid--CoA lig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E18574C" w14:textId="58F5D8B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Xanthine and CO dehydrogenases maturation factor,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dhC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xF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 C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6D9D1B5" w14:textId="14A6107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4ED117" w14:textId="6E93D5B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yamine ABC transporter substrate-bind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3B82C03" w14:textId="362F02F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pin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, conserved barrel domain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B7D1B9A" w14:textId="4B803DB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D(P)H-hydrate dehydratase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9989260" w14:textId="18FABB1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milar to</w:t>
            </w:r>
            <w:proofErr w:type="gram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ihydrorhizobitoxin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tty acid desaturase (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txC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D3445E3" w14:textId="6E9CC95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UPF0276 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96A0D93" w14:textId="067B227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OG1368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glycerol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ransferase and related proteins, alkaline phosphatase super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497A0C3" w14:textId="7BAA2A2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UF3313 domain-containing protein</w:t>
            </w:r>
          </w:p>
        </w:tc>
      </w:tr>
      <w:tr w:rsidR="00DB2AC9" w:rsidRPr="00786D86" w14:paraId="516D3DB2" w14:textId="77777777" w:rsidTr="000C705D">
        <w:trPr>
          <w:trHeight w:val="15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EC6A0A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5ACF073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notatio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6915E6C" w14:textId="58005D2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fflux RND transporter periplasmic adaptor subuni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1E0056B" w14:textId="1AAE54D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kefB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A3C857A" w14:textId="18AAE32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alkK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ED98E95" w14:textId="423CEB4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xdh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3FCE3B" w14:textId="648B9A8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ART domain-containing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9D7A10C" w14:textId="428816A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otF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04A2D9E" w14:textId="5A2E14C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DHCW motif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upin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old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C4BB39" w14:textId="2AED4D6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nrD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E4F55B9" w14:textId="78E345C7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tty acid desaturase family protei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4984FC9" w14:textId="018A6FE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UF692 domain-contain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23980A0" w14:textId="5E2D1E4F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poteichoic acid synthase family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3085337" w14:textId="3FA3BF9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ydcL</w:t>
            </w:r>
            <w:proofErr w:type="spellEnd"/>
          </w:p>
        </w:tc>
      </w:tr>
      <w:tr w:rsidR="00DB2AC9" w:rsidRPr="00786D86" w14:paraId="44B12B00" w14:textId="77777777" w:rsidTr="000C705D">
        <w:trPr>
          <w:trHeight w:val="908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E4B1E6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E89B565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 tag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00D2A9" w14:textId="3D0D997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74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E9E77AF" w14:textId="17D9021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246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06249B1" w14:textId="2F45A7C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04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5B1F255" w14:textId="1768572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88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AA50FD" w14:textId="7D72E14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44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EF1D6E6" w14:textId="03AC549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13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CDF8FE" w14:textId="5F14877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28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D5EE09" w14:textId="22C8E3E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481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01986DE" w14:textId="0FBA6C0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419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E57C3F2" w14:textId="0282C43C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36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804F7D2" w14:textId="682E90A8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25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1A43C7B" w14:textId="3BB5A42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3560</w:t>
            </w:r>
          </w:p>
        </w:tc>
      </w:tr>
      <w:tr w:rsidR="00DB2AC9" w:rsidRPr="00786D86" w14:paraId="30BB6C2E" w14:textId="77777777" w:rsidTr="000C705D">
        <w:trPr>
          <w:trHeight w:val="1133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CB83A1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9858F28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fSeq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Protei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3D1B8F1" w14:textId="38E8A93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26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FB0AD00" w14:textId="3E3B9F2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237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7E99C5C" w14:textId="5A1DA75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75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8205A93" w14:textId="6AC7224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65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C3F9B7C" w14:textId="3162C3D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2156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3CB4F8" w14:textId="7767FAB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131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F76E87" w14:textId="7E9B84C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473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D58021E" w14:textId="1A3AC62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715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45600E8" w14:textId="6F0A0DB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707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26D8D1D" w14:textId="415C55F2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47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FCB5A4B" w14:textId="2E74F971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259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753B109" w14:textId="79E20D9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600.1</w:t>
            </w:r>
          </w:p>
        </w:tc>
      </w:tr>
      <w:tr w:rsidR="00DB2AC9" w:rsidRPr="00786D86" w14:paraId="27CA0A46" w14:textId="77777777" w:rsidTr="000C705D">
        <w:trPr>
          <w:trHeight w:val="71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31E63F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25AC7F2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tant I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FB54636" w14:textId="05E57246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4-C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8536168" w14:textId="799EF5D8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4-D1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CC99D1" w14:textId="59FA5E98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4-E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135A1E5" w14:textId="5FA9BE94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5-A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190A628" w14:textId="59A1C2E9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5-C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432FCF" w14:textId="1E599AE0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5-E8 711 22-F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D8E0BE3" w14:textId="3B119001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5-F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D6AEEB0" w14:textId="24B9AEA2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5-F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A53AD00" w14:textId="35F4695F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6-B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720DBBF" w14:textId="1F364DA6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6-C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29B2D3E" w14:textId="1815DB35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6-E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6236AEE" w14:textId="77283871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6-F9</w:t>
            </w:r>
          </w:p>
        </w:tc>
      </w:tr>
      <w:tr w:rsidR="00DB2AC9" w:rsidRPr="00786D86" w14:paraId="1B17F587" w14:textId="77777777" w:rsidTr="000C705D">
        <w:trPr>
          <w:trHeight w:val="9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F8E2CB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214489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ai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E4F1DD9" w14:textId="6F0D227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39051E" w14:textId="25DD4B5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2863054" w14:textId="4670D1C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0F8FE07" w14:textId="3F69EE7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B362184" w14:textId="28020F8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B0B006" w14:textId="000C6D1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35DC5C0" w14:textId="3FB9A88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781BFB" w14:textId="35BA558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DD66618" w14:textId="7C63501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5176E80" w14:textId="1A799F4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EF6FECA" w14:textId="2954FC63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4996080" w14:textId="4630BD0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</w:tr>
    </w:tbl>
    <w:p w14:paraId="48371041" w14:textId="77777777" w:rsidR="00DB2AC9" w:rsidRPr="00786D86" w:rsidRDefault="00DB2AC9">
      <w:pPr>
        <w:rPr>
          <w:rFonts w:ascii="Times New Roman" w:hAnsi="Times New Roman" w:cs="Times New Roman"/>
          <w:vertAlign w:val="subscript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621"/>
        <w:gridCol w:w="821"/>
        <w:gridCol w:w="628"/>
        <w:gridCol w:w="454"/>
        <w:gridCol w:w="721"/>
        <w:gridCol w:w="630"/>
        <w:gridCol w:w="630"/>
        <w:gridCol w:w="720"/>
        <w:gridCol w:w="630"/>
        <w:gridCol w:w="900"/>
        <w:gridCol w:w="625"/>
        <w:gridCol w:w="450"/>
        <w:gridCol w:w="630"/>
        <w:gridCol w:w="630"/>
      </w:tblGrid>
      <w:tr w:rsidR="00DB2AC9" w:rsidRPr="00786D86" w14:paraId="3A76ED32" w14:textId="77777777" w:rsidTr="000C705D">
        <w:trPr>
          <w:trHeight w:val="900"/>
        </w:trPr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078AFA7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upplementary Table 1. Genes disrupted by transposon insertions in predation-susceptible mutants</w:t>
            </w:r>
            <w:r w:rsidRPr="00786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, continued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0F74E32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ary metabolism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SMASH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A7F944E" w14:textId="39C86CA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RPS-like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B6945E6" w14:textId="080C4A6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AB4450" w14:textId="3A7C853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568724A" w14:textId="2D73759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2F54C13" w14:textId="4FAAA66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77451AA" w14:textId="7DE244B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46DBBA7" w14:textId="232507B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0C4C7C9" w14:textId="2460151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8316D38" w14:textId="176FD712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B37D948" w14:textId="1EA41677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8977421" w14:textId="1EC12E8B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54EC8B8" w14:textId="0940B1C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DB2AC9" w:rsidRPr="00786D86" w14:paraId="1CFFF82D" w14:textId="77777777" w:rsidTr="000C705D">
        <w:trPr>
          <w:trHeight w:val="8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767366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E3600E5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tein Localization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SORTb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CD404F" w14:textId="69F620F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Unknown  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528FEEC" w14:textId="10A10A9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uter Membran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C8970D" w14:textId="2741049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A57962D" w14:textId="6FFA564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D292EFD" w14:textId="60C98E8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FC764D" w14:textId="3D97FD5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53525F" w14:textId="7B9E69F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E8BDDA7" w14:textId="556DD2D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6C33307" w14:textId="174ABC6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98941A1" w14:textId="36B70573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1A765CC" w14:textId="3B7D0E1B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DF938AC" w14:textId="6BECAB1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</w:tr>
      <w:tr w:rsidR="00DB2AC9" w:rsidRPr="00786D86" w14:paraId="47244C10" w14:textId="77777777" w:rsidTr="000C705D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2E09A16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83F943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finder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AFE4CD0" w14:textId="4137661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ofam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: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denylylsulfat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reductase, subunit B [EC:1.8.99.2]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D5C0B9" w14:textId="2131BCB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cial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B4F481A" w14:textId="28CD839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B8E17EA" w14:textId="3F727AB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ofam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: insecticidal tox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5383943" w14:textId="4608300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F97D3B" w14:textId="0497F40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6461B9E" w14:textId="4C500FE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A9E7EC5" w14:textId="4508553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D724DDE" w14:textId="34918052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52212B2" w14:textId="61331DC7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733F05C" w14:textId="02B8C798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E98CE03" w14:textId="3F96B852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DB2AC9" w:rsidRPr="00786D86" w14:paraId="4BE6D156" w14:textId="77777777" w:rsidTr="000C705D">
        <w:trPr>
          <w:trHeight w:val="6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6EF22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190C5B8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ategor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FDD990" w14:textId="2B2A1BB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A907295" w14:textId="3780CDC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888EFA" w14:textId="1764F96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E1E649" w14:textId="6944385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44C53B6" w14:textId="3E1B951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F345B1C" w14:textId="0494F49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J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69833E2" w14:textId="3F84C11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0B68D3" w14:textId="5BCD069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8C14D14" w14:textId="1F7B97D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P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AB6DDB8" w14:textId="206E375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464B396" w14:textId="208832B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64A4FDD" w14:textId="78236473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</w:tr>
      <w:tr w:rsidR="00DB2AC9" w:rsidRPr="00786D86" w14:paraId="0E5C6CF7" w14:textId="77777777" w:rsidTr="000C705D">
        <w:trPr>
          <w:trHeight w:val="70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F9BA57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6E7D3D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% of 33 strains with homolog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4C75AB7" w14:textId="0151302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EFD1E2" w14:textId="061E229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15395CF" w14:textId="232AB1F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EA6DD59" w14:textId="0653699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866D30" w14:textId="798B871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A177358" w14:textId="64ADC4D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0B0FDEA" w14:textId="54211EC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109F005" w14:textId="1A6786B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549CCF5" w14:textId="11753797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B487E02" w14:textId="008B1935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7171CF9" w14:textId="44A3EF8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CBF34E1" w14:textId="18440998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</w:tr>
      <w:tr w:rsidR="00DB2AC9" w:rsidRPr="00786D86" w14:paraId="2E041267" w14:textId="77777777" w:rsidTr="000C705D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CCEF50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30590A6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tegory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8B202C" w14:textId="397EE99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condary metabolism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5E192A" w14:textId="0A85FD1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7F850A7" w14:textId="5BAF6AC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3ADBD3" w14:textId="692C99E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x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102097" w14:textId="55F0802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ABF331F" w14:textId="502B098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ormation storage and process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419062C" w14:textId="391930E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ormation storage and process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0EC4FC" w14:textId="61D67AC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4A7F340" w14:textId="6908E811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A2BDA41" w14:textId="61F1DD5B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F60E122" w14:textId="404AEBE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2A98FF2" w14:textId="4BEFF1AF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</w:tr>
      <w:tr w:rsidR="00DB2AC9" w:rsidRPr="00786D86" w14:paraId="56E72DF1" w14:textId="77777777" w:rsidTr="000C705D">
        <w:trPr>
          <w:trHeight w:val="2132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42CAF0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704B01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FA3BE9" w14:textId="571EA37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omain of unknown function (DUF4347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6D90540" w14:textId="012735C0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EAB5D82" w14:textId="02F2782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peptidase S1B 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F2F4EC6" w14:textId="38DF236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cdA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cdB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pore forming doma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EDAFDD" w14:textId="16B2BFA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D807206" w14:textId="65FB702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ass I SAM-dependent methyltransfer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3A3279F" w14:textId="127A6E4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EAD-like helicase domains, catalytic domain of type II restriction enzym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533D7A1" w14:textId="381576E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smC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 protei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0E3FF4D" w14:textId="1E69C60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talyzes the transfer of electrons from NADH to ubiquinon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5C5EF35" w14:textId="56A599B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atalyzes the oxidation of L-aspartate to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minoaspartate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576B3F8" w14:textId="6EBDAFDC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udovirales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ail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br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assembly protein, lambda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K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5E32AA0" w14:textId="56D6948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yrimidine/purine nucleotide 5'-monophosphate nucleosidase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pnN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EC 3.2.2.4) (EC 3.2.2.10).</w:t>
            </w:r>
          </w:p>
        </w:tc>
      </w:tr>
      <w:tr w:rsidR="00DB2AC9" w:rsidRPr="00786D86" w14:paraId="357A7E12" w14:textId="77777777" w:rsidTr="000C705D">
        <w:trPr>
          <w:trHeight w:val="1205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DA4D04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AC983D2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notatio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D2E262" w14:textId="3B7A44F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g-like domain-containing protein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43B44D" w14:textId="3528074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UF1302 domain-containing protei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68BAA1" w14:textId="67379ABC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rine prote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CC5F00" w14:textId="1019E72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opT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type cysteine protease domain-contain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F65326E" w14:textId="5095F06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D/NAD(P)-binding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4C7EF9" w14:textId="23D98C5D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rlmG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B00E92" w14:textId="2256EE84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NF2-related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22BB109" w14:textId="02336BD2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yhfA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1337060" w14:textId="0E8B4C28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uoL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D6ADF00" w14:textId="2DC0F84C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adB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7F9F1D2" w14:textId="743AE50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age tai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ABED190" w14:textId="3D46CA89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pnN</w:t>
            </w:r>
            <w:proofErr w:type="spellEnd"/>
          </w:p>
        </w:tc>
      </w:tr>
      <w:tr w:rsidR="00DB2AC9" w:rsidRPr="00786D86" w14:paraId="1247C90E" w14:textId="77777777" w:rsidTr="000C705D">
        <w:trPr>
          <w:trHeight w:val="881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433C93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977AA8C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 tag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ED679D9" w14:textId="00192C9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83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50D747E" w14:textId="2547189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047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3AC696" w14:textId="55123C3A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56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9E146E7" w14:textId="2C7A7F0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87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269E0A9" w14:textId="1E1710F0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04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2DC9DF2" w14:textId="4D828BD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59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A40BA1" w14:textId="1E67CC3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77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5EFA9B" w14:textId="6A77881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693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AC0BAFE" w14:textId="0BBA16B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738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ED25BF7" w14:textId="678E242F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42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71F0DB1" w14:textId="03725806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20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D5CF5A0" w14:textId="3CB0DE83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5035</w:t>
            </w:r>
          </w:p>
        </w:tc>
      </w:tr>
      <w:tr w:rsidR="00DB2AC9" w:rsidRPr="00786D86" w14:paraId="0CAD2EC4" w14:textId="77777777" w:rsidTr="000C705D">
        <w:trPr>
          <w:trHeight w:val="11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F8CDF7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2025930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fSeq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Protei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F248C2F" w14:textId="251E4891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186.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22C9C2" w14:textId="4C63D5F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757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9A2D36C" w14:textId="25E0DE5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247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69595B3" w14:textId="3437AC3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60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39CC818" w14:textId="697FBEFE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98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B53947" w14:textId="73820753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96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3633CAD" w14:textId="1F3B51D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35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11B7132" w14:textId="72941E15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056857866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4D2556C" w14:textId="041448EE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7288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423C3F0" w14:textId="10292867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582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B208E67" w14:textId="0F17A4AA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294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B03D271" w14:textId="4DA77C90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866.1</w:t>
            </w:r>
          </w:p>
        </w:tc>
      </w:tr>
      <w:tr w:rsidR="00DB2AC9" w:rsidRPr="00786D86" w14:paraId="2CB276E4" w14:textId="77777777" w:rsidTr="000C705D">
        <w:trPr>
          <w:trHeight w:val="7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E7D677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1B7516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tant ID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67AF86" w14:textId="34AA6AB7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7-D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C57C0C" w14:textId="2F650F0C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7-D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634C66F" w14:textId="1ACDA0DF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7-F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1AD3D5B" w14:textId="112B8D74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7-F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E17AC44" w14:textId="3FEB470C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7-F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D388F3C" w14:textId="77BAA880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7-H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DDBC52B" w14:textId="60C47148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8-B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27CA54" w14:textId="47EC7E0E" w:rsidR="00DB2AC9" w:rsidRPr="00050DBD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8-B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889CBD5" w14:textId="3C4D619D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8-C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95DA9FC" w14:textId="3562734A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8-E8 711 18-E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94EE8D5" w14:textId="66B9855C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8-F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3472DBD" w14:textId="45069B06" w:rsidR="00DB2AC9" w:rsidRPr="00786D86" w:rsidRDefault="00DB2AC9" w:rsidP="00786D8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9-A4</w:t>
            </w:r>
          </w:p>
        </w:tc>
      </w:tr>
      <w:tr w:rsidR="00DB2AC9" w:rsidRPr="00786D86" w14:paraId="1902A3C2" w14:textId="77777777" w:rsidTr="000C705D">
        <w:trPr>
          <w:trHeight w:val="9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87CA64" w14:textId="77777777" w:rsidR="00DB2AC9" w:rsidRPr="00050DBD" w:rsidRDefault="00DB2AC9" w:rsidP="00DB2AC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56C35B2" w14:textId="7777777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ain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354BF90" w14:textId="32B1F2E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545BF3E" w14:textId="3EE10A46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C695BF" w14:textId="636913E8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06BB3A1" w14:textId="5F15D15B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D6E90D" w14:textId="186A42C7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5B76F18" w14:textId="24E74139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92D9740" w14:textId="5117B77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10608C" w14:textId="6B4ACD6F" w:rsidR="00DB2AC9" w:rsidRPr="00050DBD" w:rsidRDefault="00DB2AC9" w:rsidP="00DB2AC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0549CB9" w14:textId="4269F9CB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90D3216" w14:textId="0FA9F817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A473767" w14:textId="25BDA9EF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9255A36" w14:textId="6F3572AD" w:rsidR="00DB2AC9" w:rsidRPr="00786D86" w:rsidRDefault="00DB2AC9" w:rsidP="00DB2AC9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</w:tr>
    </w:tbl>
    <w:p w14:paraId="397B7AA9" w14:textId="77777777" w:rsidR="00A0625A" w:rsidRPr="00786D86" w:rsidRDefault="00A0625A">
      <w:pPr>
        <w:rPr>
          <w:rFonts w:ascii="Times New Roman" w:hAnsi="Times New Roman" w:cs="Times New Roman"/>
          <w:vertAlign w:val="subscript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621"/>
        <w:gridCol w:w="821"/>
        <w:gridCol w:w="541"/>
        <w:gridCol w:w="541"/>
        <w:gridCol w:w="721"/>
        <w:gridCol w:w="630"/>
        <w:gridCol w:w="630"/>
        <w:gridCol w:w="720"/>
        <w:gridCol w:w="630"/>
        <w:gridCol w:w="985"/>
        <w:gridCol w:w="540"/>
        <w:gridCol w:w="450"/>
        <w:gridCol w:w="630"/>
        <w:gridCol w:w="630"/>
      </w:tblGrid>
      <w:tr w:rsidR="00A0625A" w:rsidRPr="00786D86" w14:paraId="12A07318" w14:textId="77777777" w:rsidTr="00A0625A">
        <w:trPr>
          <w:trHeight w:val="900"/>
        </w:trPr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83D0724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upplementary Table 1. Genes disrupted by transposon insertions in predation-susceptible mutants</w:t>
            </w:r>
            <w:r w:rsidRPr="00786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, continued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847B025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ary metabolism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SMASH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3D3A88" w14:textId="5428E7E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FB4B00" w14:textId="1946D91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78FF70" w14:textId="5BC6667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EC4D9F" w14:textId="343DC0B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6A8FBE" w14:textId="2A0FEB7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197B10" w14:textId="7DB1DBD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A92E537" w14:textId="2E00556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701EA3" w14:textId="4A26428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8541AC6" w14:textId="39CE718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D93E350" w14:textId="26AFD1F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D84558B" w14:textId="62AA3FA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8D29B67" w14:textId="4561899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769AE1C7" w14:textId="77777777" w:rsidTr="00A0625A">
        <w:trPr>
          <w:trHeight w:val="8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6C2DCC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125A8ED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tein Localization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SORTb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CE6051" w14:textId="543DE89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451E38E" w14:textId="27A04B2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93C084" w14:textId="2D2AF96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34D3A3B" w14:textId="0BDA359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4BFBEB4" w14:textId="05549D3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B03CDFE" w14:textId="70A02EC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C025182" w14:textId="2DCEF76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FD9F9A" w14:textId="23058DD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FE09356" w14:textId="70807D2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5813384" w14:textId="3B6C355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 .</w:t>
            </w:r>
            <w:proofErr w:type="gram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Signal peptide det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8A230AA" w14:textId="3A37DD4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. Signal peptide det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13197D7" w14:textId="3A516FF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</w:tr>
      <w:tr w:rsidR="00A0625A" w:rsidRPr="00786D86" w14:paraId="3CD291A8" w14:textId="77777777" w:rsidTr="00A0625A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D484DB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9F99F40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finder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5F1DFC" w14:textId="4BF4A53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0E2E2E" w14:textId="7BDEFF6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F0E6830" w14:textId="7C256D9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6BFCC3B" w14:textId="2334485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0AE89F" w14:textId="4B47890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8AF8E6" w14:textId="223F78E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67B60ED" w14:textId="4DB9001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64247FB" w14:textId="5C1A5C4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ofam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: undecaprenyl-phosphate glucose phosphotransferase [EC:2.7.8.3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7D02088" w14:textId="4D8B4B44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67CCBA9" w14:textId="0A26BD4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C9DEC75" w14:textId="7E9D26A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ofam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: linear primary-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kylsulfatas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[EC:3.1.6.21]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1852B15" w14:textId="781F2844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505002CA" w14:textId="77777777" w:rsidTr="00A0625A">
        <w:trPr>
          <w:trHeight w:val="6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2AA961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B0D5CB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ategor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B06816C" w14:textId="08FA593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39FDA4F" w14:textId="664BDE4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686F862" w14:textId="042F106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F38426" w14:textId="20E8144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321504A" w14:textId="04CA7CF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012005A" w14:textId="2BE81CE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DA44288" w14:textId="523594C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19919F8" w14:textId="3F9BAC7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98632A3" w14:textId="0BBFCE6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C514E49" w14:textId="1C8040D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63533C3" w14:textId="02606E0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20FB99A" w14:textId="01F2C9F1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</w:t>
            </w:r>
          </w:p>
        </w:tc>
      </w:tr>
      <w:tr w:rsidR="00A0625A" w:rsidRPr="00786D86" w14:paraId="50645AEB" w14:textId="77777777" w:rsidTr="00A0625A">
        <w:trPr>
          <w:trHeight w:val="70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87E1EA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F2A260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% of 33 strains with homolog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A4C2AF3" w14:textId="78F6EF2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2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718594E" w14:textId="54D6FE9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C270BE7" w14:textId="10F93B2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100A5D1" w14:textId="32AD31D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0E5F103" w14:textId="7E95C9A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5BA867" w14:textId="0E94484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758521F" w14:textId="3BCED15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533133" w14:textId="75B1DC1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C93455F" w14:textId="11E1778D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8D9312B" w14:textId="42BFC3B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F40086D" w14:textId="7CC53F3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6901437" w14:textId="4E19A39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</w:t>
            </w:r>
          </w:p>
        </w:tc>
      </w:tr>
      <w:tr w:rsidR="00A0625A" w:rsidRPr="00786D86" w14:paraId="7E353DE2" w14:textId="77777777" w:rsidTr="00A0625A">
        <w:trPr>
          <w:trHeight w:val="103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00DA84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CBB811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tegor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615445" w14:textId="7AE8B60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EAAAB7" w14:textId="10B5AD9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3A40B8A" w14:textId="20D1E70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75B9DE6" w14:textId="10CB7AA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0C5688D" w14:textId="68446CF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48EDEB" w14:textId="59321FD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DC4495" w14:textId="3B15E7D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3FFDC4" w14:textId="7748AA5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2F728C9" w14:textId="6397D8F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ormation storage and processing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EE48607" w14:textId="5E6CE6C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FF6A0AB" w14:textId="5BD4601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cia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37EB011" w14:textId="6B7AE68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</w:tr>
      <w:tr w:rsidR="00A0625A" w:rsidRPr="00786D86" w14:paraId="65419A5D" w14:textId="77777777" w:rsidTr="000C705D">
        <w:trPr>
          <w:trHeight w:val="233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9412C4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AA0D938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7BA2863" w14:textId="7198099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e Fic protein is involved in cell divis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BAC3F25" w14:textId="4A8AC5ED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9FF5ED5" w14:textId="2185A16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rine aminopeptidase, S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E5FCE6" w14:textId="14D7D48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23F67E" w14:textId="32EFFFD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CCT family transpor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B4320B" w14:textId="3858D99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idohydrolase 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7F0838B" w14:textId="4D7E9C4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jor facilitator superfamily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F36A7F" w14:textId="06B2986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cterial sugar transferase, capsular polysaccharide biosynthesis protei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54985D7" w14:textId="03F05BF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DNA glycosylase MPG famil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0A0850A" w14:textId="353E84E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ino acid ABC transporter substrate-bind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91C94E4" w14:textId="7FA8F1E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kyl sulfatase BDS1 and related hydrolases, metallo-beta-lactamase super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888DADF" w14:textId="76EAA5C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A0625A" w:rsidRPr="00786D86" w14:paraId="3CD47091" w14:textId="77777777" w:rsidTr="000C705D">
        <w:trPr>
          <w:trHeight w:val="1331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CBDD92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FFE036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not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E495DF8" w14:textId="2799BAB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ic family prote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A6D195" w14:textId="768FED6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mB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/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csF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 protei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DC2F67A" w14:textId="4C737D1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ha/beta fold hydrol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B768CC0" w14:textId="0CA80D7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0260D7" w14:textId="078BD72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betT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C49EFB3" w14:textId="44ABFDE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nfd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B7D6678" w14:textId="0F770E2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ampG</w:t>
            </w:r>
            <w:proofErr w:type="spellEnd"/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D0C52A" w14:textId="1463C7D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wcaJ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8289F3E" w14:textId="5962797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NA-3-methyladenine glycosylas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971F633" w14:textId="40084F8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 transporter substrate-bind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3FED2DA" w14:textId="5FBE1CB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MBL fold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llo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-hydrol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1EBC43F" w14:textId="721F3E5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LOG family protein</w:t>
            </w:r>
          </w:p>
        </w:tc>
      </w:tr>
      <w:tr w:rsidR="00A0625A" w:rsidRPr="00786D86" w14:paraId="7BA003B5" w14:textId="77777777" w:rsidTr="000C705D">
        <w:trPr>
          <w:trHeight w:val="899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EF2FAF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053194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 tag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54BCEE9" w14:textId="4FA9618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4130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84D99D0" w14:textId="712B0CB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453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41279E2" w14:textId="1D8CF1B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NTD87_038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3DAAB37" w14:textId="08692C4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77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6E74E33" w14:textId="7D6BB12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75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2AFBFB0" w14:textId="4DF851D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14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B598F83" w14:textId="4E21ABB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349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5E386DB" w14:textId="1D228DA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710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4B9598B" w14:textId="28AD8C5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647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5AD2F79" w14:textId="2E9F88A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65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002DFBD" w14:textId="5392510B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95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94E4AFF" w14:textId="29F0D44B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7775</w:t>
            </w:r>
          </w:p>
        </w:tc>
      </w:tr>
      <w:tr w:rsidR="00A0625A" w:rsidRPr="00786D86" w14:paraId="18E66469" w14:textId="77777777" w:rsidTr="000C705D">
        <w:trPr>
          <w:trHeight w:val="112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B263F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AB72384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fSeq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Prote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DA569F" w14:textId="6B64FD3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562.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939D92B" w14:textId="3B91D92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640.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B4D246F" w14:textId="0E7B263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200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7B79AE" w14:textId="5929916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735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0F813BB" w14:textId="253A21B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018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19A8CE" w14:textId="3E913CB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191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B6D9F55" w14:textId="14DC52A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439.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865812" w14:textId="3659C6E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724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7ED7C5C" w14:textId="20F0D92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078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CC8BCC0" w14:textId="47F872E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714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BFDD7BB" w14:textId="1181DD8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828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44A13CD" w14:textId="045B84E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351.1</w:t>
            </w:r>
          </w:p>
        </w:tc>
      </w:tr>
      <w:tr w:rsidR="00A0625A" w:rsidRPr="00786D86" w14:paraId="7E04A5E5" w14:textId="77777777" w:rsidTr="000C705D">
        <w:trPr>
          <w:trHeight w:val="683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A6C7D1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E4C7530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tant I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638B198" w14:textId="6B500A4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9-A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801D123" w14:textId="1BAF0C3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9-C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8C0F90B" w14:textId="6306D97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9-D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E1EDFDA" w14:textId="20D9CBA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9-F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17EABA0" w14:textId="4355900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19-G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38AF5A9" w14:textId="27B3C2F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20-G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FF3ABF" w14:textId="6D74CAA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21-E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7D8FDF" w14:textId="145134E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22-G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20539BA" w14:textId="4D96741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5-F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D8454A2" w14:textId="3C00042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6-E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8AFB04F" w14:textId="5F5B353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7-A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70B77EE" w14:textId="555BC6A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7-D10</w:t>
            </w:r>
          </w:p>
        </w:tc>
      </w:tr>
      <w:tr w:rsidR="00A0625A" w:rsidRPr="00786D86" w14:paraId="63E3BD53" w14:textId="77777777" w:rsidTr="00A0625A">
        <w:trPr>
          <w:trHeight w:val="9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5D4A7D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FF6078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a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24CB3C" w14:textId="35F8227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A95AF83" w14:textId="105E8CA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B7B1207" w14:textId="5804CB6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B6F5D6C" w14:textId="48F6EB8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A5FF1FD" w14:textId="483DE5A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DD37D8E" w14:textId="534407B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5849A29" w14:textId="2A0B26F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B1AEE1D" w14:textId="20A29EA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32D927F" w14:textId="30C88F8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659E250" w14:textId="1C37347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14BD82C" w14:textId="0C769FB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5B10A45" w14:textId="5DBBBA3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</w:tr>
    </w:tbl>
    <w:p w14:paraId="0144D1B9" w14:textId="77777777" w:rsidR="00A0625A" w:rsidRPr="00786D86" w:rsidRDefault="00A0625A">
      <w:pPr>
        <w:rPr>
          <w:rFonts w:ascii="Times New Roman" w:hAnsi="Times New Roman" w:cs="Times New Roman"/>
          <w:vertAlign w:val="subscript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621"/>
        <w:gridCol w:w="821"/>
        <w:gridCol w:w="541"/>
        <w:gridCol w:w="627"/>
        <w:gridCol w:w="635"/>
        <w:gridCol w:w="630"/>
        <w:gridCol w:w="630"/>
        <w:gridCol w:w="956"/>
        <w:gridCol w:w="569"/>
        <w:gridCol w:w="725"/>
        <w:gridCol w:w="625"/>
        <w:gridCol w:w="450"/>
        <w:gridCol w:w="630"/>
        <w:gridCol w:w="630"/>
      </w:tblGrid>
      <w:tr w:rsidR="00A0625A" w:rsidRPr="00786D86" w14:paraId="06D227A4" w14:textId="77777777" w:rsidTr="00A0625A">
        <w:trPr>
          <w:trHeight w:val="900"/>
        </w:trPr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EE3D40C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upplementary Table 1. Genes disrupted by transposon insertions in predation-susceptible mutants</w:t>
            </w:r>
            <w:r w:rsidRPr="00786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, continued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54A96DD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ary metabolism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SMASH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98A9991" w14:textId="4B7F8BB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321E20" w14:textId="397D34E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gram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dox-cofactor</w:t>
            </w:r>
            <w:proofErr w:type="gram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ocluster</w:t>
            </w:r>
            <w:proofErr w:type="spellEnd"/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EBA9248" w14:textId="603DB2C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8ABA22" w14:textId="390972A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3138C5B" w14:textId="430DC9A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FFC6F60" w14:textId="4B473C2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499A81" w14:textId="2E866F8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CB91E87" w14:textId="546C10B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4D50ED0" w14:textId="061A466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CA61F72" w14:textId="0FA5061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C11491B" w14:textId="1A7D5E3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E2E71D7" w14:textId="2655B2A4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6147C4E6" w14:textId="77777777" w:rsidTr="00A0625A">
        <w:trPr>
          <w:trHeight w:val="8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476CA9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A205E12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tein Localization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SORTb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C5A7BC" w14:textId="2C49729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C0D746" w14:textId="407568F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0F7B8F" w14:textId="6189DB3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0402B5" w14:textId="607A0A3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9E8807D" w14:textId="69A8F76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7963817" w14:textId="1D67582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8F2ADCA" w14:textId="3CBCB5C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01D348" w14:textId="0BEBB9E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 Signal peptide detected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E135424" w14:textId="695DE07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plasmi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68F9A87" w14:textId="5A5EA43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 Signal peptide detect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E2828C0" w14:textId="2B24F78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5B02351" w14:textId="39EEFE4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</w:tr>
      <w:tr w:rsidR="00A0625A" w:rsidRPr="00786D86" w14:paraId="28A1DDE8" w14:textId="77777777" w:rsidTr="00A0625A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5989AB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B031DFF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finder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A26DF1" w14:textId="3F891E8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F609A22" w14:textId="009D7E5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805CD30" w14:textId="6787518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19D852E" w14:textId="5B32701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30AE7EA" w14:textId="657D89A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6FCA50" w14:textId="0E8F8F2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ofam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: two-component system, response regulator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auR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B116EB" w14:textId="7CA0F65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7C9323C" w14:textId="6E710A6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C992FF0" w14:textId="7673A1A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BD10C0A" w14:textId="1B82F3F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DC7AD3B" w14:textId="008EFBC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04D82DB" w14:textId="77CB1A2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3C618A07" w14:textId="77777777" w:rsidTr="00A0625A">
        <w:trPr>
          <w:trHeight w:val="6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CAD8A8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4E69AE4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ategor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DD11251" w14:textId="0CC667F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B88012" w14:textId="55D326D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91619CA" w14:textId="66D9F6F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FE83FC4" w14:textId="0694D39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BE2EC76" w14:textId="4BB1FC5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B9655CB" w14:textId="4550260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16607F1" w14:textId="5FA9D02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4B6F10" w14:textId="1336C36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2F0695E" w14:textId="7DF9DB86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C070999" w14:textId="2191631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5082A3E" w14:textId="723C427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5496983" w14:textId="0415B901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</w:tr>
      <w:tr w:rsidR="00A0625A" w:rsidRPr="00786D86" w14:paraId="00BD85DC" w14:textId="77777777" w:rsidTr="00A0625A">
        <w:trPr>
          <w:trHeight w:val="70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F8F44E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DC10BEE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% of 33 strains with homologs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1F3A11F" w14:textId="1A471B9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A78FF2D" w14:textId="75E6223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EE21DD0" w14:textId="5AEA652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39EA4CF" w14:textId="104E839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25506D" w14:textId="2727615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A8B140D" w14:textId="5441C26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8D283C" w14:textId="2BA0F6B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4D8D1E" w14:textId="3E27CB4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82B9389" w14:textId="7FF4785B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AC7CE3A" w14:textId="632FCEB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E3F70A4" w14:textId="4643601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2D14129" w14:textId="13458C06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7.0</w:t>
            </w:r>
          </w:p>
        </w:tc>
      </w:tr>
      <w:tr w:rsidR="00A0625A" w:rsidRPr="00786D86" w14:paraId="33D91787" w14:textId="77777777" w:rsidTr="00A0625A">
        <w:trPr>
          <w:trHeight w:val="103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C4F2BC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BA0D768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tegor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74B690" w14:textId="635E8D3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xi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8C94B1" w14:textId="11B374C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/secondary metabolism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313718" w14:textId="11F0F15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1B8A08" w14:textId="2F7D871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28B277B" w14:textId="15776C9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76539A" w14:textId="77FF853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9722471" w14:textId="2FCD1B7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AECF9AA" w14:textId="1679F72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032B6EA" w14:textId="3C54594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4A005C7" w14:textId="23DB625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A0A63CE" w14:textId="02D229A4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BA3BEBC" w14:textId="7537549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</w:tr>
      <w:tr w:rsidR="00A0625A" w:rsidRPr="00786D86" w14:paraId="2E868E47" w14:textId="77777777" w:rsidTr="00E70E9A">
        <w:trPr>
          <w:trHeight w:val="233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6858BB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20CABD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50E6F1C" w14:textId="5493FA8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Hypothetical gene downstream of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grG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, lysozyme-like domain. T6SS effector cluster.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C92C5D" w14:textId="2D73A71E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B7AD8E" w14:textId="2D65E96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E8A1C54" w14:textId="06BCD03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FA family MFS transpor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36DAEB6" w14:textId="4E7CBA2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*Transposon is 4bp upstream of the gene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1D4610B" w14:textId="54362E4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Fis family transcriptional regulator, two component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gualator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of acidic amino acid uptake.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9BD69C" w14:textId="7484502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tTR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 DNA-binding domain-containing protein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8502EE" w14:textId="01D4B51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pha-2-macroglobulin family protein, large extracellular alpha-helical protei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DCE1948" w14:textId="588A7DC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bacterial solute-binding protein 3 famil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6ACE188" w14:textId="7E4F30A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chrome 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154FA59" w14:textId="0F4B5D1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cilitates transport across cytoplasmic or internal membranes of one or more from a variety of substrat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414D6F1" w14:textId="5EF58C3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AD-binding oxidoreductase</w:t>
            </w:r>
          </w:p>
        </w:tc>
      </w:tr>
      <w:tr w:rsidR="00A0625A" w:rsidRPr="00786D86" w14:paraId="41E282A9" w14:textId="77777777" w:rsidTr="00E70E9A">
        <w:trPr>
          <w:trHeight w:val="13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0D1281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F8BE17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notatio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4555CC8" w14:textId="4359E88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sozym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D55A99" w14:textId="1AF5563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sR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 transcriptional regulator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014F76" w14:textId="298F2CA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M2 domain-contain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523E55" w14:textId="5F5C101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yhjX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82DFBE6" w14:textId="12BF2FD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enylalanine-specific permease/amino acid permea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725892A" w14:textId="33E0BE5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igma-54 dependent transcriptional regulator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0BC53B" w14:textId="2054F98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algR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9A5261" w14:textId="45F3A68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yfhM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7574D4B" w14:textId="24C1F35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 substrate-binding domain-containing protei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B3D3266" w14:textId="057B52F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adhB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5C37282" w14:textId="455D887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FS transporte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60CBE04" w14:textId="1E88B45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lldE</w:t>
            </w:r>
            <w:proofErr w:type="spellEnd"/>
          </w:p>
        </w:tc>
      </w:tr>
      <w:tr w:rsidR="00A0625A" w:rsidRPr="00786D86" w14:paraId="6AC0BA2B" w14:textId="77777777" w:rsidTr="000C705D">
        <w:trPr>
          <w:trHeight w:val="899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BB53C1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288DC19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 tag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705B6A" w14:textId="63EDD7E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79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C6FAB0E" w14:textId="0F1AA3E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721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301FEBF" w14:textId="0D77A68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44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E96A3E0" w14:textId="10C70C4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559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19B4F2" w14:textId="068A890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40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93FA054" w14:textId="46B464F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8990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8F66619" w14:textId="12501B9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984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FB78DAB" w14:textId="7035820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860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FC2C8FE" w14:textId="7ECC06E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058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EA57305" w14:textId="46C9AB2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19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C3A49E0" w14:textId="1BBE595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00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3310604" w14:textId="11E4CC5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3665</w:t>
            </w:r>
          </w:p>
        </w:tc>
      </w:tr>
      <w:tr w:rsidR="00A0625A" w:rsidRPr="00786D86" w14:paraId="6F76EF63" w14:textId="77777777" w:rsidTr="000C705D">
        <w:trPr>
          <w:trHeight w:val="103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B2E0FA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F6DE376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fSeq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Prote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5BBFD76" w14:textId="10845E0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099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7F7584E" w14:textId="73CB1F3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2891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038A45" w14:textId="40AD809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677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DDC3C0D" w14:textId="7099D73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2464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F8A767" w14:textId="293DA5A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2057.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23AC461" w14:textId="2346C50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353.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38C8C4A" w14:textId="05497C8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571.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1EEBE91" w14:textId="4487138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565.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F115F52" w14:textId="261D058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1137.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882B1CC" w14:textId="54230BA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1497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8EBA3E4" w14:textId="48A6300D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620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2FB584A" w14:textId="2EF263C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1953.1</w:t>
            </w:r>
          </w:p>
        </w:tc>
      </w:tr>
      <w:tr w:rsidR="00A0625A" w:rsidRPr="00786D86" w14:paraId="7D66DF7E" w14:textId="77777777" w:rsidTr="00A0625A">
        <w:trPr>
          <w:trHeight w:val="7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CAA75F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983AB79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tant ID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B561122" w14:textId="5FBF60B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7-G12 711 15-C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DC0676" w14:textId="0D54860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7-H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F0D727" w14:textId="5507E2C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7-H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07AB76D" w14:textId="682F030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A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EDBBCA6" w14:textId="3AAC557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A4 711 16-B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EE0DCEF" w14:textId="3F3B1AC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A8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388923E" w14:textId="0FA2445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A9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95F3110" w14:textId="40A1032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B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3E9F2CC" w14:textId="7965FD96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C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11480F4" w14:textId="17771E4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D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AA412CB" w14:textId="2F91A7E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D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371BCDA" w14:textId="743739B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E2</w:t>
            </w:r>
          </w:p>
        </w:tc>
      </w:tr>
      <w:tr w:rsidR="00A0625A" w:rsidRPr="00786D86" w14:paraId="0B984AA4" w14:textId="77777777" w:rsidTr="00A0625A">
        <w:trPr>
          <w:trHeight w:val="9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98DEFB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9AF26E9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ain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F74AFDB" w14:textId="110DAC8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A8B3E19" w14:textId="4030987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ADA213E" w14:textId="4B25687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D3A3165" w14:textId="4B94CD0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C85E2C8" w14:textId="5030985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759EC7E" w14:textId="69236BD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FD295CF" w14:textId="2FA86AD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C9FFBD" w14:textId="76A6C5E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C64D1D2" w14:textId="7319781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2D24F29" w14:textId="69615F3D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933CAFB" w14:textId="39B3336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2FEFF64" w14:textId="33A8DB6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</w:tr>
    </w:tbl>
    <w:p w14:paraId="4A505EBF" w14:textId="77777777" w:rsidR="00A0625A" w:rsidRPr="00786D86" w:rsidRDefault="00A0625A">
      <w:pPr>
        <w:rPr>
          <w:rFonts w:ascii="Times New Roman" w:hAnsi="Times New Roman" w:cs="Times New Roman"/>
          <w:vertAlign w:val="subscript"/>
        </w:rPr>
      </w:pPr>
    </w:p>
    <w:tbl>
      <w:tblPr>
        <w:tblW w:w="9090" w:type="dxa"/>
        <w:tblLook w:val="04A0" w:firstRow="1" w:lastRow="0" w:firstColumn="1" w:lastColumn="0" w:noHBand="0" w:noVBand="1"/>
      </w:tblPr>
      <w:tblGrid>
        <w:gridCol w:w="621"/>
        <w:gridCol w:w="821"/>
        <w:gridCol w:w="718"/>
        <w:gridCol w:w="630"/>
        <w:gridCol w:w="484"/>
        <w:gridCol w:w="630"/>
        <w:gridCol w:w="630"/>
        <w:gridCol w:w="720"/>
        <w:gridCol w:w="630"/>
        <w:gridCol w:w="900"/>
        <w:gridCol w:w="616"/>
        <w:gridCol w:w="448"/>
        <w:gridCol w:w="621"/>
        <w:gridCol w:w="621"/>
      </w:tblGrid>
      <w:tr w:rsidR="00A0625A" w:rsidRPr="00786D86" w14:paraId="2F9F0FAB" w14:textId="77777777" w:rsidTr="00A0625A">
        <w:trPr>
          <w:trHeight w:val="900"/>
        </w:trPr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74702F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upplementary Table 1. Genes disrupted by transposon insertions in predation-susceptible mutants</w:t>
            </w:r>
            <w:r w:rsidRPr="00786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, continued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00906B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ary metabolism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SMASH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8B12E71" w14:textId="6A756E3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04F692A" w14:textId="1E924F9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1822801" w14:textId="59EE43F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c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458D9A" w14:textId="50FF6CE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55FB40" w14:textId="1D6982A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94A9D5" w14:textId="2CAD0B1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serlacton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/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utytolacton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cluste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7441336" w14:textId="7866B27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A1FFB9" w14:textId="2AE49D2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6DC0E7C" w14:textId="632D0CC2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3248050" w14:textId="48DDA2D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A5B7207" w14:textId="667F865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1323EC5" w14:textId="6B0551D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00D4DE6B" w14:textId="77777777" w:rsidTr="00A0625A">
        <w:trPr>
          <w:trHeight w:val="8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28CF98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CB09DBC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tein Localization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SORTb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EA012E3" w14:textId="3BFC8AB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013CEC" w14:textId="78F78D8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plasmic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8AF4E4" w14:textId="567DF9E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DE1896B" w14:textId="3BEE90B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61CFBA" w14:textId="66FE65C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36AC958" w14:textId="0053874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2BB0657" w14:textId="09945E1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BEF29E0" w14:textId="1B85290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12629FF" w14:textId="1EAECBC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026219B" w14:textId="4B4FAA66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1E42ED2" w14:textId="691D5B6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9E4FD44" w14:textId="2DBCA4F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iplasmic</w:t>
            </w:r>
          </w:p>
        </w:tc>
      </w:tr>
      <w:tr w:rsidR="00A0625A" w:rsidRPr="00786D86" w14:paraId="5383BA81" w14:textId="77777777" w:rsidTr="00A0625A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6551A4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F9BED9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finder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61B47A2" w14:textId="7D9AE34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97F744" w14:textId="4CE8FB0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3F5D2F5" w14:textId="2FB4EFA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AAC02A" w14:textId="56E3681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99B102E" w14:textId="03F7B9F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C8978A" w14:textId="509DAE2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66A7961" w14:textId="6527A98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DBF3577" w14:textId="1B750D2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B72C4AF" w14:textId="68A9450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CF05F16" w14:textId="090B3AC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C7CD664" w14:textId="0681117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C39767F" w14:textId="1E7B9AD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33437ACB" w14:textId="77777777" w:rsidTr="00A0625A">
        <w:trPr>
          <w:trHeight w:val="6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96D4EE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73A825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ategor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066CAE" w14:textId="58575DC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t fou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98435DD" w14:textId="0EA067E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T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0133348" w14:textId="61689A2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BA31C63" w14:textId="3210A33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B84C386" w14:textId="66707D5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F4DE969" w14:textId="16D5E1B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B003331" w14:textId="7E7DC6E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1B8B4AB" w14:textId="4AE99DD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5F7E41B" w14:textId="31280AA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1F6AD6F" w14:textId="5F26E0E4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F685C0E" w14:textId="006DB224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1A07207" w14:textId="3EE12981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</w:t>
            </w:r>
          </w:p>
        </w:tc>
      </w:tr>
      <w:tr w:rsidR="00A0625A" w:rsidRPr="00786D86" w14:paraId="00A4DA5F" w14:textId="77777777" w:rsidTr="00A0625A">
        <w:trPr>
          <w:trHeight w:val="70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A8826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AD601CD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% of 33 strains with homolog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F101A2B" w14:textId="6C6051A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7C8D7D6" w14:textId="67AFB2B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F0CFC17" w14:textId="4E8CB9F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02FE5E9" w14:textId="267AA96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93D02C" w14:textId="67DE475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A5E81F" w14:textId="61D673E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CC6D9AE" w14:textId="2A6AC97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399E21F" w14:textId="3B24DD6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184871E" w14:textId="26F936A1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9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4406B28" w14:textId="541F6C5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65BAE88" w14:textId="24DD622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6435872" w14:textId="622F199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</w:tr>
      <w:tr w:rsidR="00A0625A" w:rsidRPr="00786D86" w14:paraId="6514010B" w14:textId="77777777" w:rsidTr="00A0625A">
        <w:trPr>
          <w:trHeight w:val="103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5A1087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D38F6B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tegor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D5DB076" w14:textId="19C2198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475A83" w14:textId="082E810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2681D8C" w14:textId="5BFB77A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F42420C" w14:textId="569B10F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ormation storage and process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ECBD6C" w14:textId="54E9F7A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haracteriz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2BBAC4" w14:textId="4262534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CA8C593" w14:textId="6A43BE5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1B0601C" w14:textId="1639886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663E57E" w14:textId="07AAF1FC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167EC03" w14:textId="03F197A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formation storage and processin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AD615BF" w14:textId="591EDF5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20CEE05" w14:textId="7D62DBF6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llular processes and signaling</w:t>
            </w:r>
          </w:p>
        </w:tc>
      </w:tr>
      <w:tr w:rsidR="00A0625A" w:rsidRPr="00786D86" w14:paraId="38B223C2" w14:textId="77777777" w:rsidTr="00E70E9A">
        <w:trPr>
          <w:trHeight w:val="22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78EAEC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D93719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23B258" w14:textId="3535BBF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47DA1FA" w14:textId="6C46DFA8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cterial periplasmic substrate-binding proteins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2BBBCA6" w14:textId="59F2DF3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Bacterial regulatory proteins,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uxR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,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cA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7411B6D" w14:textId="79C0B10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'phage' integrase 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7C5E662" w14:textId="7090744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Plant-induced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trilase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EC 3.5.5.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E2429E0" w14:textId="0FC9BA2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cetyl-CoA C-acetyltransfer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C673BE9" w14:textId="4B83D14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-type spermidine/putrescine transport system, permease component I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7222B3" w14:textId="52E8DD1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tative choline sulfate-utilization transcription facto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8AA0AB0" w14:textId="49705E5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oxylate/amino acid/amine transporter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E68DDB9" w14:textId="777316F0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or, PLP-dependent aminotransferase family protei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80EEF9A" w14:textId="6B914A6B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Xylulose kinase, FGGY-family carbohydrate kina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000AC848" w14:textId="2EA4D7E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hiol disulfide interchange protein</w:t>
            </w:r>
          </w:p>
        </w:tc>
      </w:tr>
      <w:tr w:rsidR="00A0625A" w:rsidRPr="00786D86" w14:paraId="15CA4F43" w14:textId="77777777" w:rsidTr="00E70E9A">
        <w:trPr>
          <w:trHeight w:val="1511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12ACC3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7A6970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not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B2BDB28" w14:textId="3502A65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inged helix-turn-helix domain-containing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8375D6" w14:textId="5DC7EAB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 transporter substrate-binding protein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A4C403A" w14:textId="5DBBADB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gacA</w:t>
            </w:r>
            <w:proofErr w:type="spellEnd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/</w:t>
            </w: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uvrY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A48AE5D" w14:textId="3CCB0AD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55EF96" w14:textId="305F11D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on-nitrogen hydrolase family protei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D54A79" w14:textId="0AC230F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fad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996DCE5" w14:textId="02FE4B5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 transporter permeas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BA52E55" w14:textId="3E54C01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ysR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 transcriptional regulator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AEF575B" w14:textId="75153E2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yigM</w:t>
            </w:r>
            <w:proofErr w:type="spellEnd"/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AF72E26" w14:textId="45BACD7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yjiR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7B25DD0" w14:textId="2F7DF08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ygcE</w:t>
            </w:r>
            <w:proofErr w:type="spellEnd"/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0C5F811" w14:textId="61E9AA2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dsbA</w:t>
            </w:r>
            <w:proofErr w:type="spellEnd"/>
          </w:p>
        </w:tc>
      </w:tr>
      <w:tr w:rsidR="00A0625A" w:rsidRPr="00786D86" w14:paraId="3C0E7819" w14:textId="77777777" w:rsidTr="00E70E9A">
        <w:trPr>
          <w:trHeight w:val="899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4F81D4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34563E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 ta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8DD5326" w14:textId="03FC7EE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71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DCBD5B5" w14:textId="24C7244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825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FD27929" w14:textId="5A578B4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215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87F161F" w14:textId="40807B4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78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E80A9C2" w14:textId="620001C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01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8FD531D" w14:textId="76166AE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84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96A5EFE" w14:textId="7756D71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76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0CB1FD9" w14:textId="12CA6B2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1870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B919F0C" w14:textId="3CEBFA0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4695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C8F79AF" w14:textId="7BE41998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1003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73BFED3" w14:textId="199D73B5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D87_039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3ABACBD" w14:textId="0DC0E8EE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G44_27720</w:t>
            </w:r>
          </w:p>
        </w:tc>
      </w:tr>
      <w:tr w:rsidR="00A0625A" w:rsidRPr="00786D86" w14:paraId="129E6171" w14:textId="77777777" w:rsidTr="00E70E9A">
        <w:trPr>
          <w:trHeight w:val="112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221BB8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18E2401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fSeq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Protei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508231E" w14:textId="7B14E56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724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437E6D4" w14:textId="3541796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470.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F9F1DF2" w14:textId="10FC692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01969093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64C98F7" w14:textId="5990BB8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363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3952395" w14:textId="7F4D110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1040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B82DB87" w14:textId="1894E1F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52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62CA00F" w14:textId="75862D7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531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9054D5F" w14:textId="53C2A0B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1464.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2B75FAE6" w14:textId="5D8BC66B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4674.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682704AC" w14:textId="20DBB137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3619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BEB2063" w14:textId="1E70B4BA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12026.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46465101" w14:textId="65642003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095159042.1</w:t>
            </w:r>
          </w:p>
        </w:tc>
      </w:tr>
      <w:tr w:rsidR="00A0625A" w:rsidRPr="00786D86" w14:paraId="2BD427E0" w14:textId="77777777" w:rsidTr="00A0625A">
        <w:trPr>
          <w:trHeight w:val="7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0CE9DD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74BDDE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tant 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A4CDC8" w14:textId="541383E2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E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774D39" w14:textId="15C05E2B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G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DA35D5" w14:textId="0717AB8C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G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501A12" w14:textId="1579F3DE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G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A0521BF" w14:textId="7F5404F3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H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1EC63DF" w14:textId="4CE546EE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8-H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4C0206E" w14:textId="0C4A796F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9-A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A8DB33" w14:textId="3AAF3015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9-C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DEE190E" w14:textId="07EAD59C" w:rsidR="00A0625A" w:rsidRPr="00786D86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9-D6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2440CA5" w14:textId="5224575B" w:rsidR="00A0625A" w:rsidRPr="00786D86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9-D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7A5F89F" w14:textId="21D677BE" w:rsidR="00A0625A" w:rsidRPr="00786D86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1 9-E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753FCE24" w14:textId="460F28D8" w:rsidR="00A0625A" w:rsidRPr="00786D86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 1-B12</w:t>
            </w:r>
          </w:p>
        </w:tc>
      </w:tr>
      <w:tr w:rsidR="00A0625A" w:rsidRPr="00786D86" w14:paraId="136A09DA" w14:textId="77777777" w:rsidTr="00A0625A">
        <w:trPr>
          <w:trHeight w:val="9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0A8C54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B61EBA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ai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5C57F7D" w14:textId="3B94E4C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B8C7E9" w14:textId="76FA7AD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DA115C" w14:textId="6B6F539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BD8B67D" w14:textId="3CCBBFB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3DD9881" w14:textId="08D8BE4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7303E18" w14:textId="06722E5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0CADF28" w14:textId="675AC551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1DFE377" w14:textId="4E37CF5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55260F37" w14:textId="3FCF111F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02299A8" w14:textId="3297E56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3A6D925B" w14:textId="68BC1D9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6D 7.1_Bac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bottom"/>
          </w:tcPr>
          <w:p w14:paraId="18947C1C" w14:textId="0BF21529" w:rsidR="00A0625A" w:rsidRPr="00786D86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0P 3.2_Bac4</w:t>
            </w:r>
          </w:p>
        </w:tc>
      </w:tr>
    </w:tbl>
    <w:p w14:paraId="2DBB34EB" w14:textId="77777777" w:rsidR="00A0625A" w:rsidRPr="00786D86" w:rsidRDefault="00A0625A">
      <w:pPr>
        <w:rPr>
          <w:rFonts w:ascii="Times New Roman" w:hAnsi="Times New Roman" w:cs="Times New Roman"/>
          <w:vertAlign w:val="subscript"/>
        </w:rPr>
      </w:pPr>
    </w:p>
    <w:tbl>
      <w:tblPr>
        <w:tblW w:w="3904" w:type="dxa"/>
        <w:tblLook w:val="04A0" w:firstRow="1" w:lastRow="0" w:firstColumn="1" w:lastColumn="0" w:noHBand="0" w:noVBand="1"/>
      </w:tblPr>
      <w:tblGrid>
        <w:gridCol w:w="621"/>
        <w:gridCol w:w="821"/>
        <w:gridCol w:w="718"/>
        <w:gridCol w:w="630"/>
        <w:gridCol w:w="484"/>
        <w:gridCol w:w="630"/>
      </w:tblGrid>
      <w:tr w:rsidR="00A0625A" w:rsidRPr="00786D86" w14:paraId="4C03BBB0" w14:textId="77777777" w:rsidTr="00A0625A">
        <w:trPr>
          <w:trHeight w:val="900"/>
        </w:trPr>
        <w:tc>
          <w:tcPr>
            <w:tcW w:w="62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DB08E3D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Supplementary Table 1. Genes disrupted by transposon insertions in predation-susceptible mutants</w:t>
            </w:r>
            <w:r w:rsidRPr="00786D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, continued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94D8F0B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ary metabolism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tiSMASH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75823B" w14:textId="78E56CA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A1202E0" w14:textId="7C78858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05255D" w14:textId="292274B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774065" w14:textId="526CAD7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27C851DC" w14:textId="77777777" w:rsidTr="00A0625A">
        <w:trPr>
          <w:trHeight w:val="8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443836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22D5153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rotein Localization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SORTb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F95B198" w14:textId="2C30399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CB0943" w14:textId="39B23B2A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42EF82D" w14:textId="2F41BD6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F3AFF5" w14:textId="6569AA80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ytoplasmic Membrane</w:t>
            </w:r>
          </w:p>
        </w:tc>
      </w:tr>
      <w:tr w:rsidR="00A0625A" w:rsidRPr="00786D86" w14:paraId="668E3BC1" w14:textId="77777777" w:rsidTr="00A0625A">
        <w:trPr>
          <w:trHeight w:val="9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F93F96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7092F1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(</w:t>
            </w: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finder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66057C8" w14:textId="33E5E96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143FA5" w14:textId="1139C89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DA41F4" w14:textId="3DE5F90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212381" w14:textId="2D185D9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o</w:t>
            </w:r>
          </w:p>
        </w:tc>
      </w:tr>
      <w:tr w:rsidR="00A0625A" w:rsidRPr="00786D86" w14:paraId="21C9ACA4" w14:textId="77777777" w:rsidTr="00A0625A">
        <w:trPr>
          <w:trHeight w:val="62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973CB4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A00C8F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G categor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B2A8412" w14:textId="70FF63F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919864C" w14:textId="3661FA2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T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341F0B2" w14:textId="262D1E3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K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3BBA366" w14:textId="1C48154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</w:t>
            </w:r>
          </w:p>
        </w:tc>
      </w:tr>
      <w:tr w:rsidR="00A0625A" w:rsidRPr="00786D86" w14:paraId="3306BBBB" w14:textId="77777777" w:rsidTr="00A0625A">
        <w:trPr>
          <w:trHeight w:val="70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F0C78D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0243A00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% of 33 strains with homolog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8D1DA4E" w14:textId="68C4730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5B0C70A" w14:textId="27B67EE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9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9D0A944" w14:textId="51CE2452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FA7F5A" w14:textId="7976242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.0</w:t>
            </w:r>
          </w:p>
        </w:tc>
      </w:tr>
      <w:tr w:rsidR="00A0625A" w:rsidRPr="00786D86" w14:paraId="7B1CAC8B" w14:textId="77777777" w:rsidTr="00A0625A">
        <w:trPr>
          <w:trHeight w:val="1034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5CC209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8CA99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ategor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052C2EC" w14:textId="3A7D49F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tabolism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20CB300" w14:textId="48CF447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porter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C3BC39F" w14:textId="14F68763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BCC5C36" w14:textId="3A8D0646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ranscriptional regulation</w:t>
            </w:r>
          </w:p>
        </w:tc>
      </w:tr>
      <w:tr w:rsidR="00A0625A" w:rsidRPr="00786D86" w14:paraId="04446526" w14:textId="77777777" w:rsidTr="00E70E9A">
        <w:trPr>
          <w:trHeight w:val="251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145B7E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06A22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escrip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787808A" w14:textId="7B3BA75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elongs to the citrate synthase famil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45B2E2F" w14:textId="628F3AD0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mino acid ABC transporter substrate-binding protein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907AB2C" w14:textId="6D99887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Two component transcriptional regulator,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uxR</w:t>
            </w:r>
            <w:proofErr w:type="spell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family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63E989E" w14:textId="055C298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Anti sigma-E protein </w:t>
            </w:r>
            <w:proofErr w:type="spell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seA</w:t>
            </w:r>
            <w:proofErr w:type="spellEnd"/>
          </w:p>
        </w:tc>
      </w:tr>
      <w:tr w:rsidR="00A0625A" w:rsidRPr="00786D86" w14:paraId="0C7B2F0E" w14:textId="77777777" w:rsidTr="00E70E9A">
        <w:trPr>
          <w:trHeight w:val="125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E92305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F143D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Annotatio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C484D2" w14:textId="24958B0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rpC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282D79" w14:textId="5929662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 transporter substrate-binding protein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657C35" w14:textId="01DF9BA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gacA</w:t>
            </w:r>
            <w:proofErr w:type="spellEnd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/</w:t>
            </w: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uvrY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5AE3C2" w14:textId="51C7E7D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rseA</w:t>
            </w:r>
            <w:proofErr w:type="spellEnd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/</w:t>
            </w:r>
            <w:proofErr w:type="spellStart"/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mucA</w:t>
            </w:r>
            <w:proofErr w:type="spellEnd"/>
          </w:p>
        </w:tc>
      </w:tr>
      <w:tr w:rsidR="00A0625A" w:rsidRPr="00786D86" w14:paraId="5D0058D0" w14:textId="77777777" w:rsidTr="00E70E9A">
        <w:trPr>
          <w:trHeight w:val="899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C8DFDC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140E877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Locus ta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2230CA6" w14:textId="40D48B85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G44_091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A91A09" w14:textId="5AFA91E4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G44_24410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358D463" w14:textId="12116DF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G44_126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1D8C364" w14:textId="5A57064C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TG44_10810</w:t>
            </w:r>
          </w:p>
        </w:tc>
      </w:tr>
      <w:tr w:rsidR="00A0625A" w:rsidRPr="00786D86" w14:paraId="76EE61B0" w14:textId="77777777" w:rsidTr="00E70E9A">
        <w:trPr>
          <w:trHeight w:val="107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5C1BF8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5A9F552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efSeq</w:t>
            </w:r>
            <w:proofErr w:type="spellEnd"/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Protei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435514A" w14:textId="37C0FE2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54216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C7C3928" w14:textId="789F556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56137.1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4A992FE" w14:textId="1B7889FB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09515978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878DD7D" w14:textId="3C8B49BF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P_262154406.1</w:t>
            </w:r>
          </w:p>
        </w:tc>
      </w:tr>
      <w:tr w:rsidR="00A0625A" w:rsidRPr="00786D86" w14:paraId="2DD70C41" w14:textId="77777777" w:rsidTr="00A0625A">
        <w:trPr>
          <w:trHeight w:val="76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26A1DD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F1C57C1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utant ID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D5F50FE" w14:textId="734A2C2D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 16-D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CB2FDDC" w14:textId="77E7AB3F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 3-D5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9C1B5BD" w14:textId="09F3962D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 6-C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766052C" w14:textId="635D6AB2" w:rsidR="00A0625A" w:rsidRPr="00050DBD" w:rsidRDefault="00A0625A" w:rsidP="00E70E9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 7-A</w:t>
            </w:r>
            <w:proofErr w:type="gramStart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  324</w:t>
            </w:r>
            <w:proofErr w:type="gramEnd"/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1-E7</w:t>
            </w:r>
          </w:p>
        </w:tc>
      </w:tr>
      <w:tr w:rsidR="00A0625A" w:rsidRPr="00786D86" w14:paraId="6C392836" w14:textId="77777777" w:rsidTr="00A0625A">
        <w:trPr>
          <w:trHeight w:val="940"/>
        </w:trPr>
        <w:tc>
          <w:tcPr>
            <w:tcW w:w="62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FDDDE0" w14:textId="77777777" w:rsidR="00A0625A" w:rsidRPr="00050DBD" w:rsidRDefault="00A0625A" w:rsidP="00A06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35A00E" w14:textId="77777777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050D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rain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74A3671" w14:textId="689DE729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0P 3.2_Bac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517628C" w14:textId="584209AD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0P 3.2_Bac4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D2C5200" w14:textId="7F6C7618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0P 3.2_Bac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852AC3B" w14:textId="0FE00F8E" w:rsidR="00A0625A" w:rsidRPr="00050DBD" w:rsidRDefault="00A0625A" w:rsidP="00A0625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786D86">
              <w:rPr>
                <w:rFonts w:ascii="Times New Roman" w:hAnsi="Times New Roman" w:cs="Times New Roman"/>
                <w:i/>
                <w:iCs/>
                <w:color w:val="000000"/>
                <w:sz w:val="14"/>
                <w:szCs w:val="14"/>
              </w:rPr>
              <w:t>Pseudomonas</w:t>
            </w:r>
            <w:r w:rsidRPr="00786D8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20P 3.2_Bac4</w:t>
            </w:r>
          </w:p>
        </w:tc>
      </w:tr>
    </w:tbl>
    <w:p w14:paraId="05CD3D2D" w14:textId="77777777" w:rsidR="00A0625A" w:rsidRPr="00786D86" w:rsidRDefault="00A0625A">
      <w:pPr>
        <w:rPr>
          <w:rFonts w:ascii="Times New Roman" w:hAnsi="Times New Roman" w:cs="Times New Roman"/>
          <w:vertAlign w:val="subscript"/>
        </w:rPr>
      </w:pPr>
    </w:p>
    <w:sectPr w:rsidR="00A0625A" w:rsidRPr="00786D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2AD"/>
    <w:rsid w:val="00050DBD"/>
    <w:rsid w:val="00064762"/>
    <w:rsid w:val="000C705D"/>
    <w:rsid w:val="004407A6"/>
    <w:rsid w:val="005D202C"/>
    <w:rsid w:val="00786D86"/>
    <w:rsid w:val="007E22AD"/>
    <w:rsid w:val="008227B5"/>
    <w:rsid w:val="00A0625A"/>
    <w:rsid w:val="00D12AFF"/>
    <w:rsid w:val="00D12E49"/>
    <w:rsid w:val="00DB2AC9"/>
    <w:rsid w:val="00E34837"/>
    <w:rsid w:val="00E70E9A"/>
    <w:rsid w:val="00F43199"/>
    <w:rsid w:val="00F6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8A0FA"/>
  <w15:chartTrackingRefBased/>
  <w15:docId w15:val="{C2E58520-6271-B74D-9DD2-B6132E0C5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2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2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2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2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2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2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2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2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2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2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2A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E22A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22AD"/>
    <w:rPr>
      <w:color w:val="96607D"/>
      <w:u w:val="single"/>
    </w:rPr>
  </w:style>
  <w:style w:type="paragraph" w:customStyle="1" w:styleId="msonormal0">
    <w:name w:val="msonormal"/>
    <w:basedOn w:val="Normal"/>
    <w:rsid w:val="007E22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7E22AD"/>
    <w:pPr>
      <w:spacing w:before="100" w:beforeAutospacing="1" w:after="100" w:afterAutospacing="1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font5">
    <w:name w:val="font5"/>
    <w:basedOn w:val="Normal"/>
    <w:rsid w:val="007E22AD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font6">
    <w:name w:val="font6"/>
    <w:basedOn w:val="Normal"/>
    <w:rsid w:val="007E22AD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16"/>
      <w:szCs w:val="16"/>
      <w14:ligatures w14:val="none"/>
    </w:rPr>
  </w:style>
  <w:style w:type="paragraph" w:customStyle="1" w:styleId="xl63">
    <w:name w:val="xl63"/>
    <w:basedOn w:val="Normal"/>
    <w:rsid w:val="007E22AD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64">
    <w:name w:val="xl64"/>
    <w:basedOn w:val="Normal"/>
    <w:rsid w:val="007E22AD"/>
    <w:pP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65">
    <w:name w:val="xl65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7E22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2388</Words>
  <Characters>13612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le, Margaret</dc:creator>
  <cp:keywords/>
  <dc:description/>
  <cp:lastModifiedBy>Steele, Margaret</cp:lastModifiedBy>
  <cp:revision>3</cp:revision>
  <dcterms:created xsi:type="dcterms:W3CDTF">2024-08-09T15:15:00Z</dcterms:created>
  <dcterms:modified xsi:type="dcterms:W3CDTF">2024-08-09T16:08:00Z</dcterms:modified>
</cp:coreProperties>
</file>